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2A876" w14:textId="77777777" w:rsidR="00D566C0" w:rsidRPr="000E3DB4" w:rsidRDefault="00D566C0" w:rsidP="00D566C0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US"/>
        </w:rPr>
      </w:pPr>
      <w:r w:rsidRPr="000E3DB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S6: </w:t>
      </w:r>
      <w:r w:rsidRPr="000E3DB4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Distribution of 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RD</w:t>
      </w:r>
      <w:r w:rsidRPr="000E3DB4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missense </w:t>
      </w:r>
      <w:r w:rsidRPr="000E3DB4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mutations in different cancer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tissues</w:t>
      </w:r>
    </w:p>
    <w:p w14:paraId="2315B01A" w14:textId="77777777" w:rsidR="00D566C0" w:rsidRPr="000E3DB4" w:rsidRDefault="00D566C0" w:rsidP="00D566C0">
      <w:pPr>
        <w:kinsoku w:val="0"/>
        <w:overflowPunct w:val="0"/>
        <w:textAlignment w:val="baseline"/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0"/>
          <w:szCs w:val="20"/>
          <w:lang w:val="en-US"/>
        </w:rPr>
      </w:pPr>
    </w:p>
    <w:tbl>
      <w:tblPr>
        <w:tblW w:w="768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810"/>
        <w:gridCol w:w="1321"/>
        <w:gridCol w:w="1552"/>
      </w:tblGrid>
      <w:tr w:rsidR="00D566C0" w:rsidRPr="000E3DB4" w14:paraId="3488C514" w14:textId="77777777" w:rsidTr="00C67BCE">
        <w:trPr>
          <w:trHeight w:val="99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1AB3E" w14:textId="77777777" w:rsidR="00D566C0" w:rsidRPr="00A80FE5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ssues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31C2D" w14:textId="77777777" w:rsidR="00D566C0" w:rsidRPr="00A80FE5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unctional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CBC19" w14:textId="77777777" w:rsidR="00D566C0" w:rsidRPr="00A80FE5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80FE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rtial functional</w:t>
            </w:r>
          </w:p>
        </w:tc>
      </w:tr>
      <w:tr w:rsidR="00D566C0" w:rsidRPr="000E3DB4" w14:paraId="4AAC9B9F" w14:textId="77777777" w:rsidTr="00C67BCE">
        <w:trPr>
          <w:trHeight w:val="99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D5A5E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adder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0BAA3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4EE09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566C0" w:rsidRPr="000E3DB4" w14:paraId="37BD3424" w14:textId="77777777" w:rsidTr="00C67BCE">
        <w:trPr>
          <w:trHeight w:val="99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B001F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08B8B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604A7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D566C0" w:rsidRPr="000E3DB4" w14:paraId="20BE0B4C" w14:textId="77777777" w:rsidTr="00C67BCE">
        <w:trPr>
          <w:trHeight w:val="99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608C4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east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B302D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41A9F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D566C0" w:rsidRPr="000E3DB4" w14:paraId="063F146E" w14:textId="77777777" w:rsidTr="00C67BCE">
        <w:trPr>
          <w:trHeight w:val="99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42BAA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onchus and lung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BF66B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942A8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566C0" w:rsidRPr="000E3DB4" w14:paraId="48795110" w14:textId="77777777" w:rsidTr="00C67BCE">
        <w:trPr>
          <w:trHeight w:val="99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F7AEE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on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BD46E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13CE1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D566C0" w:rsidRPr="000E3DB4" w14:paraId="29A981A6" w14:textId="77777777" w:rsidTr="00C67BCE">
        <w:trPr>
          <w:trHeight w:val="99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7BE08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nnective, subcutaneous and other soft tissues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23657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B5DC6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D566C0" w:rsidRPr="000E3DB4" w14:paraId="1092BC7D" w14:textId="77777777" w:rsidTr="00C67BCE">
        <w:trPr>
          <w:trHeight w:val="99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F7593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pus uteri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E720E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A3AE9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D566C0" w:rsidRPr="000E3DB4" w14:paraId="6DFD60E3" w14:textId="77777777" w:rsidTr="00C67BCE">
        <w:trPr>
          <w:trHeight w:val="99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5B198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matopoietic and reticuloendothelial systems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AF82C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F95AB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D566C0" w:rsidRPr="000E3DB4" w14:paraId="71A2A176" w14:textId="77777777" w:rsidTr="00C67BCE">
        <w:trPr>
          <w:trHeight w:val="99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AE545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rynx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A5339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76C4D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D566C0" w:rsidRPr="000E3DB4" w14:paraId="2B0291C5" w14:textId="77777777" w:rsidTr="00C67BCE">
        <w:trPr>
          <w:trHeight w:val="99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91465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opharynx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02927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79B6E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566C0" w:rsidRPr="000E3DB4" w14:paraId="7255A555" w14:textId="77777777" w:rsidTr="00C67BCE">
        <w:trPr>
          <w:trHeight w:val="99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EFEFF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ther and unspecified parts of mouth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93A9B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A0819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566C0" w:rsidRPr="000E3DB4" w14:paraId="27DA60B4" w14:textId="77777777" w:rsidTr="00C67BCE">
        <w:trPr>
          <w:trHeight w:val="99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4B08D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ary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60908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562C0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D566C0" w:rsidRPr="000E3DB4" w14:paraId="244C8ACC" w14:textId="77777777" w:rsidTr="00C67BCE">
        <w:trPr>
          <w:trHeight w:val="45"/>
        </w:trPr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CA417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pper urinary tract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00A3C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54749" w14:textId="77777777" w:rsidR="00D566C0" w:rsidRPr="000E3DB4" w:rsidRDefault="00D566C0" w:rsidP="00C67BC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E3DB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</w:tr>
    </w:tbl>
    <w:p w14:paraId="27758555" w14:textId="77777777" w:rsidR="00D566C0" w:rsidRPr="000E3DB4" w:rsidRDefault="00D566C0" w:rsidP="00D566C0">
      <w:pPr>
        <w:spacing w:after="0" w:line="240" w:lineRule="auto"/>
        <w:rPr>
          <w:rFonts w:ascii="Times New Roman" w:hAnsi="Times New Roman" w:cs="Times New Roman"/>
        </w:rPr>
      </w:pPr>
    </w:p>
    <w:p w14:paraId="606C6297" w14:textId="77777777" w:rsidR="000B5484" w:rsidRDefault="000B5484"/>
    <w:sectPr w:rsidR="000B54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6C0"/>
    <w:rsid w:val="000B5484"/>
    <w:rsid w:val="00D56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65589"/>
  <w15:chartTrackingRefBased/>
  <w15:docId w15:val="{0FB7B9FB-3E51-4322-B9E0-6DA113290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6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ay Malhotra</dc:creator>
  <cp:keywords/>
  <dc:description/>
  <cp:lastModifiedBy>Lakshay Malhotra</cp:lastModifiedBy>
  <cp:revision>1</cp:revision>
  <dcterms:created xsi:type="dcterms:W3CDTF">2023-02-06T11:41:00Z</dcterms:created>
  <dcterms:modified xsi:type="dcterms:W3CDTF">2023-02-06T11:41:00Z</dcterms:modified>
</cp:coreProperties>
</file>